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-1167"/>
        <w:tblW w:w="15160" w:type="dxa"/>
        <w:tblLook w:val="04A0" w:firstRow="1" w:lastRow="0" w:firstColumn="1" w:lastColumn="0" w:noHBand="0" w:noVBand="1"/>
      </w:tblPr>
      <w:tblGrid>
        <w:gridCol w:w="1541"/>
        <w:gridCol w:w="828"/>
        <w:gridCol w:w="607"/>
        <w:gridCol w:w="1624"/>
        <w:gridCol w:w="879"/>
        <w:gridCol w:w="1009"/>
        <w:gridCol w:w="903"/>
        <w:gridCol w:w="1481"/>
        <w:gridCol w:w="1009"/>
        <w:gridCol w:w="1329"/>
        <w:gridCol w:w="997"/>
        <w:gridCol w:w="1473"/>
        <w:gridCol w:w="1480"/>
      </w:tblGrid>
      <w:tr w:rsidR="0050610A" w:rsidRPr="00260A30" w14:paraId="1782C598" w14:textId="77777777" w:rsidTr="00D46F06">
        <w:trPr>
          <w:trHeight w:val="1364"/>
        </w:trPr>
        <w:tc>
          <w:tcPr>
            <w:tcW w:w="1516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E1490E" w14:textId="77777777" w:rsidR="0050610A" w:rsidRPr="000723DE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ppendix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. Association between access to a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nshared latrine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, sanitation-related decision-making (aggregate score), individual covariates and well-being scores (WHO-5) in </w:t>
            </w:r>
            <w:proofErr w:type="spellStart"/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herpur</w:t>
            </w:r>
            <w:proofErr w:type="spellEnd"/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, Bangladesh. Full models. (Participants=720)</w:t>
            </w:r>
          </w:p>
          <w:p w14:paraId="40BC6BDD" w14:textId="77777777" w:rsidR="0050610A" w:rsidRPr="000723DE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10A" w:rsidRPr="00B73AE0" w14:paraId="4F6B1FC7" w14:textId="77777777" w:rsidTr="0050610A">
        <w:trPr>
          <w:trHeight w:val="290"/>
        </w:trPr>
        <w:tc>
          <w:tcPr>
            <w:tcW w:w="15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E31690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19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4A96" w14:textId="77777777" w:rsidR="0050610A" w:rsidRPr="00B73AE0" w:rsidRDefault="0050610A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ixed Effects - </w:t>
            </w:r>
            <w:proofErr w:type="spellStart"/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herpur</w:t>
            </w:r>
            <w:proofErr w:type="spellEnd"/>
          </w:p>
        </w:tc>
      </w:tr>
      <w:tr w:rsidR="0050610A" w:rsidRPr="00B73AE0" w14:paraId="090C663B" w14:textId="77777777" w:rsidTr="0050610A">
        <w:trPr>
          <w:trHeight w:val="290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EF37A" w14:textId="77777777" w:rsidR="0050610A" w:rsidRPr="00B73AE0" w:rsidRDefault="0050610A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1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F7585" w14:textId="77777777" w:rsidR="0050610A" w:rsidRPr="00B73AE0" w:rsidRDefault="0050610A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meter Estimate, Standard Error, Confidence Interval, P-Value</w:t>
            </w:r>
          </w:p>
        </w:tc>
      </w:tr>
      <w:tr w:rsidR="0050610A" w:rsidRPr="00B73AE0" w14:paraId="12FD6848" w14:textId="77777777" w:rsidTr="0050610A">
        <w:trPr>
          <w:trHeight w:val="641"/>
        </w:trPr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BAA306" w14:textId="77777777" w:rsidR="0050610A" w:rsidRPr="00B73AE0" w:rsidRDefault="0050610A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D02DD" w14:textId="77777777" w:rsidR="0050610A" w:rsidRDefault="0050610A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A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:</w:t>
            </w:r>
          </w:p>
          <w:p w14:paraId="4833780E" w14:textId="77777777" w:rsidR="0050610A" w:rsidRPr="00B73AE0" w:rsidRDefault="0050610A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 to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</w:p>
        </w:tc>
        <w:tc>
          <w:tcPr>
            <w:tcW w:w="4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18B86" w14:textId="77777777" w:rsidR="0050610A" w:rsidRDefault="0050610A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B1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  <w:p w14:paraId="5FA28DBC" w14:textId="77777777" w:rsidR="0050610A" w:rsidRPr="00B73AE0" w:rsidRDefault="0050610A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ccess to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Aggregate Decision-Making Score</w:t>
            </w:r>
          </w:p>
        </w:tc>
        <w:tc>
          <w:tcPr>
            <w:tcW w:w="52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46173" w14:textId="77777777" w:rsidR="0050610A" w:rsidRDefault="0050610A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B2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  <w:p w14:paraId="60BB7827" w14:textId="77777777" w:rsidR="0050610A" w:rsidRPr="00B73AE0" w:rsidRDefault="0050610A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ccess to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Unshared latrine</w:t>
            </w: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Aggregate Decision-Making Score, and Covariates</w:t>
            </w:r>
          </w:p>
        </w:tc>
      </w:tr>
      <w:tr w:rsidR="0050610A" w:rsidRPr="00B73AE0" w14:paraId="073C87DD" w14:textId="77777777" w:rsidTr="0050610A">
        <w:trPr>
          <w:trHeight w:val="290"/>
        </w:trPr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64C27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3E47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CF8E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86967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3.71, 15.80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08710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20FE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0823E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179C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.58, 14.90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F820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B0E0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E65A2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DACAD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.99, 18.99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44DC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0610A" w:rsidRPr="00B73AE0" w14:paraId="3903BC50" w14:textId="77777777" w:rsidTr="0050610A">
        <w:trPr>
          <w:trHeight w:val="29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4D7E4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ccess to 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B1EEB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F617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6863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8, 2.4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84FE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A3B0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956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2F4BB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1, 2.3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48BC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FA83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4AFE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5ACDD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5, 1.7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9C22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0610A" w:rsidRPr="00B73AE0" w14:paraId="4E22EFC3" w14:textId="77777777" w:rsidTr="0050610A">
        <w:trPr>
          <w:trHeight w:val="29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C1B8F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cision-making Scale Sco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1643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F5F7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AE52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2BFE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B5EB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BE1F1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7D821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, 1.8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5450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513C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F5247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41B5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2, 1.5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0FF4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50610A" w:rsidRPr="00B73AE0" w14:paraId="00961EBD" w14:textId="77777777" w:rsidTr="00D46F06">
        <w:trPr>
          <w:trHeight w:val="290"/>
        </w:trPr>
        <w:tc>
          <w:tcPr>
            <w:tcW w:w="8872" w:type="dxa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4E9CD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ife Stage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2EC5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187B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E327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190D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BEF3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610A" w:rsidRPr="00B73AE0" w14:paraId="51C557D0" w14:textId="77777777" w:rsidTr="00D46F06">
        <w:trPr>
          <w:trHeight w:val="290"/>
        </w:trPr>
        <w:tc>
          <w:tcPr>
            <w:tcW w:w="9881" w:type="dxa"/>
            <w:gridSpan w:val="9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A25DD74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tage 1: </w:t>
            </w:r>
            <w:r w:rsidRPr="00B73A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married or living with a partn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  <w:proofErr w:type="gramStart"/>
            <w:r w:rsidRPr="00255D2F">
              <w:rPr>
                <w:rFonts w:ascii="Times New Roman" w:hAnsi="Times New Roman" w:cs="Times New Roman"/>
                <w:sz w:val="20"/>
                <w:szCs w:val="20"/>
              </w:rPr>
              <w:t>49 year old</w:t>
            </w:r>
            <w:proofErr w:type="gramEnd"/>
            <w:r w:rsidRPr="00B73AE0" w:rsidDel="00CC27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referent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D65BD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4C44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04B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1361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50610A" w:rsidRPr="00B73AE0" w14:paraId="33A2FD25" w14:textId="77777777" w:rsidTr="00D46F06">
        <w:trPr>
          <w:trHeight w:val="290"/>
        </w:trPr>
        <w:tc>
          <w:tcPr>
            <w:tcW w:w="5479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AC6B4A2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2: Married under 3 year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≤49 years ol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7E2C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3738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06C5D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9D991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C68D8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EDFC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C2080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04, 4.7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7995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50610A" w:rsidRPr="00B73AE0" w14:paraId="7B275CB5" w14:textId="77777777" w:rsidTr="00D46F06">
        <w:trPr>
          <w:trHeight w:val="290"/>
        </w:trPr>
        <w:tc>
          <w:tcPr>
            <w:tcW w:w="5479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ED63A0E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tage 3: Married greater than 3 yea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≤49 years old</w:t>
            </w:r>
            <w:r w:rsidRPr="00B73AE0" w:rsidDel="00CC2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D4BF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77CED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6C42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609D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4BD00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36371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AD9F8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07, 2.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8B292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50610A" w:rsidRPr="00B73AE0" w14:paraId="68A53E3F" w14:textId="77777777" w:rsidTr="00D46F06">
        <w:trPr>
          <w:trHeight w:val="290"/>
        </w:trPr>
        <w:tc>
          <w:tcPr>
            <w:tcW w:w="5479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01C8B82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tage 4: Over 49 years ol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0C887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B5C3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E80F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968B5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2B8C1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68526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EF61F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72, 2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4CBA4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50610A" w:rsidRPr="00B73AE0" w14:paraId="5FD0D32F" w14:textId="77777777" w:rsidTr="00D46F06">
        <w:trPr>
          <w:trHeight w:val="290"/>
        </w:trPr>
        <w:tc>
          <w:tcPr>
            <w:tcW w:w="5479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1F7C4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oeconomic Level: Wealth Quintil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DDDD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41F3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D8DF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DBCC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F374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9AE3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9F9A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A612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0A" w:rsidRPr="00B73AE0" w14:paraId="60886407" w14:textId="77777777" w:rsidTr="0050610A">
        <w:trPr>
          <w:trHeight w:val="290"/>
        </w:trPr>
        <w:tc>
          <w:tcPr>
            <w:tcW w:w="154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29953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High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EA88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3408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DB76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45C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1D0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ED7D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9A9E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80CE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3DC5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8DBB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6E645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0, 4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CCC5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0610A" w:rsidRPr="00B73AE0" w14:paraId="783C7FEF" w14:textId="77777777" w:rsidTr="0050610A">
        <w:trPr>
          <w:trHeight w:val="290"/>
        </w:trPr>
        <w:tc>
          <w:tcPr>
            <w:tcW w:w="154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23ECD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ourt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2BA5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2571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4B5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735D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B56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7C73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12A1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95F1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DDCC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AB22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A1C65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8, 4.7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0132C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0610A" w:rsidRPr="00B73AE0" w14:paraId="7374673B" w14:textId="77777777" w:rsidTr="0050610A">
        <w:trPr>
          <w:trHeight w:val="290"/>
        </w:trPr>
        <w:tc>
          <w:tcPr>
            <w:tcW w:w="154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4E4E4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Midd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DC6B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A354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98AB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B915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0FC2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30A2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A8AB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9598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AAA28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9460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F0A88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1, 3.4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CD36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0610A" w:rsidRPr="00B73AE0" w14:paraId="18C9F41E" w14:textId="77777777" w:rsidTr="0050610A">
        <w:trPr>
          <w:trHeight w:val="290"/>
        </w:trPr>
        <w:tc>
          <w:tcPr>
            <w:tcW w:w="154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941BC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econ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BA84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1F0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883F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828C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0E65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3B37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9701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DC06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CA23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49980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195D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9, 3.2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E7137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0610A" w:rsidRPr="00B73AE0" w14:paraId="78D7B538" w14:textId="77777777" w:rsidTr="0050610A">
        <w:trPr>
          <w:trHeight w:val="290"/>
        </w:trPr>
        <w:tc>
          <w:tcPr>
            <w:tcW w:w="154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6A6F207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Lowest (referent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A2D4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5FE8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064D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623B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5C5B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4F09E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FA3E7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FD233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FBCF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1A37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9654C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FF6B2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50610A" w:rsidRPr="00B73AE0" w14:paraId="528F6506" w14:textId="77777777" w:rsidTr="0050610A">
        <w:trPr>
          <w:trHeight w:val="29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02C25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Healt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323A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AA0C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5312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A2AB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5EC1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C36B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A748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2C9B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AF9AC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8FA47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63183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33, -1.3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63F83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0610A" w:rsidRPr="00B73AE0" w14:paraId="60DD0889" w14:textId="77777777" w:rsidTr="0050610A">
        <w:trPr>
          <w:trHeight w:val="290"/>
        </w:trPr>
        <w:tc>
          <w:tcPr>
            <w:tcW w:w="2369" w:type="dxa"/>
            <w:gridSpan w:val="2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62236840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ived Social Support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4DA0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9598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B0F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289C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AE95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4FAB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F5D0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F90A3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0A16E1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1C9E58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3, 1.74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F338F5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0610A" w:rsidRPr="00B73AE0" w14:paraId="2A13E15F" w14:textId="77777777" w:rsidTr="0050610A">
        <w:trPr>
          <w:trHeight w:val="290"/>
        </w:trPr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D6197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1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8DF6" w14:textId="77777777" w:rsidR="0050610A" w:rsidRPr="00B73AE0" w:rsidRDefault="0050610A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itional Model Components</w:t>
            </w:r>
          </w:p>
        </w:tc>
      </w:tr>
      <w:tr w:rsidR="0050610A" w:rsidRPr="00B73AE0" w14:paraId="3CBF6E64" w14:textId="77777777" w:rsidTr="0050610A">
        <w:trPr>
          <w:trHeight w:val="290"/>
        </w:trPr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9CC88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Squar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6124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4C7D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29E7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829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EED7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7DFA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D1C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F080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283B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2F16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15B1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F1B4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0A" w:rsidRPr="00B73AE0" w14:paraId="0F77EFA9" w14:textId="77777777" w:rsidTr="0050610A">
        <w:trPr>
          <w:trHeight w:val="29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AD0AA" w14:textId="77777777" w:rsidR="0050610A" w:rsidRPr="00B73AE0" w:rsidRDefault="0050610A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valu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D78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9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6B14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9C9B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C4F1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3B32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5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F1DC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7923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02FD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847F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4*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4C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42C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E299" w14:textId="77777777" w:rsidR="0050610A" w:rsidRPr="00B73AE0" w:rsidRDefault="0050610A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037DDE6" w14:textId="77777777" w:rsidR="0050610A" w:rsidRPr="00C644AC" w:rsidRDefault="0050610A" w:rsidP="0050610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644AC">
        <w:rPr>
          <w:rFonts w:ascii="Times New Roman" w:hAnsi="Times New Roman" w:cs="Times New Roman"/>
          <w:sz w:val="24"/>
          <w:szCs w:val="24"/>
        </w:rPr>
        <w:t>* significant at p&lt;0.05</w:t>
      </w:r>
    </w:p>
    <w:p w14:paraId="04FC1FF6" w14:textId="77777777" w:rsidR="005C4B4D" w:rsidRDefault="005C4B4D"/>
    <w:sectPr w:rsidR="005C4B4D" w:rsidSect="005061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10A"/>
    <w:rsid w:val="00006DC8"/>
    <w:rsid w:val="0050610A"/>
    <w:rsid w:val="005814C5"/>
    <w:rsid w:val="005C4B4D"/>
    <w:rsid w:val="00CF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5ED49"/>
  <w15:chartTrackingRefBased/>
  <w15:docId w15:val="{AD59902A-42D5-4C33-AFA7-30E34DAB8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10A"/>
  </w:style>
  <w:style w:type="paragraph" w:styleId="Heading1">
    <w:name w:val="heading 1"/>
    <w:basedOn w:val="Normal"/>
    <w:next w:val="Normal"/>
    <w:link w:val="Heading1Char"/>
    <w:uiPriority w:val="9"/>
    <w:qFormat/>
    <w:rsid w:val="00506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1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, Nicole</dc:creator>
  <cp:keywords/>
  <dc:description/>
  <cp:lastModifiedBy>Stephan, Nicole</cp:lastModifiedBy>
  <cp:revision>1</cp:revision>
  <dcterms:created xsi:type="dcterms:W3CDTF">2024-09-15T19:30:00Z</dcterms:created>
  <dcterms:modified xsi:type="dcterms:W3CDTF">2024-09-15T19:31:00Z</dcterms:modified>
</cp:coreProperties>
</file>